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283"/>
        <w:gridCol w:w="1025"/>
        <w:gridCol w:w="1024"/>
        <w:gridCol w:w="1023"/>
        <w:gridCol w:w="1023"/>
        <w:gridCol w:w="1023"/>
        <w:gridCol w:w="1316"/>
        <w:gridCol w:w="1048"/>
        <w:gridCol w:w="1049"/>
        <w:gridCol w:w="1049"/>
        <w:gridCol w:w="1049"/>
        <w:gridCol w:w="1053"/>
      </w:tblGrid>
      <w:tr w:rsidR="00545EA8" w14:paraId="1831C481" w14:textId="5F2888FE" w:rsidTr="00DE5093">
        <w:tc>
          <w:tcPr>
            <w:tcW w:w="11912" w:type="dxa"/>
            <w:gridSpan w:val="11"/>
            <w:tcBorders>
              <w:top w:val="nil"/>
              <w:left w:val="nil"/>
              <w:right w:val="nil"/>
            </w:tcBorders>
          </w:tcPr>
          <w:p w14:paraId="5E9BC06B" w14:textId="57DE22CF" w:rsidR="00545EA8" w:rsidRPr="006F7D8A" w:rsidRDefault="00055226" w:rsidP="001958CD">
            <w:pPr>
              <w:spacing w:after="120"/>
              <w:rPr>
                <w:b/>
              </w:rPr>
            </w:pPr>
            <w:bookmarkStart w:id="0" w:name="_GoBack"/>
            <w:bookmarkEnd w:id="0"/>
            <w:r>
              <w:t xml:space="preserve">Supplementary </w:t>
            </w:r>
            <w:r w:rsidR="0025617E">
              <w:t>Table 2</w:t>
            </w:r>
            <w:r w:rsidR="00545EA8">
              <w:t xml:space="preserve">. </w:t>
            </w:r>
            <w:r w:rsidR="00545EA8" w:rsidRPr="00B50E7C">
              <w:rPr>
                <w:i/>
              </w:rPr>
              <w:t xml:space="preserve">Quality Assessment for </w:t>
            </w:r>
            <w:r w:rsidR="001958CD">
              <w:rPr>
                <w:i/>
              </w:rPr>
              <w:t>Included</w:t>
            </w:r>
            <w:r w:rsidR="00545EA8">
              <w:rPr>
                <w:i/>
              </w:rPr>
              <w:t xml:space="preserve"> Studies</w:t>
            </w:r>
            <w:r>
              <w:rPr>
                <w:i/>
              </w:rPr>
              <w:t xml:space="preserve"> (n = 24</w:t>
            </w:r>
            <w:r w:rsidR="00453DFB">
              <w:rPr>
                <w:i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</w:tcPr>
          <w:p w14:paraId="311C64C5" w14:textId="77777777" w:rsidR="00545EA8" w:rsidRDefault="00545EA8" w:rsidP="00151E71">
            <w:pPr>
              <w:spacing w:after="120"/>
            </w:pPr>
          </w:p>
        </w:tc>
      </w:tr>
      <w:tr w:rsidR="00545EA8" w14:paraId="00EB752C" w14:textId="2952B402" w:rsidTr="00DE5093">
        <w:tc>
          <w:tcPr>
            <w:tcW w:w="1283" w:type="dxa"/>
          </w:tcPr>
          <w:p w14:paraId="2F07092C" w14:textId="77777777" w:rsidR="00545EA8" w:rsidRPr="006F7D8A" w:rsidRDefault="00545EA8" w:rsidP="006F7D8A">
            <w:pPr>
              <w:jc w:val="center"/>
              <w:rPr>
                <w:b/>
              </w:rPr>
            </w:pPr>
            <w:r w:rsidRPr="006F7D8A">
              <w:rPr>
                <w:b/>
              </w:rPr>
              <w:t>Study</w:t>
            </w:r>
          </w:p>
        </w:tc>
        <w:tc>
          <w:tcPr>
            <w:tcW w:w="1025" w:type="dxa"/>
          </w:tcPr>
          <w:p w14:paraId="3BF799FA" w14:textId="77777777" w:rsidR="00545EA8" w:rsidRPr="006F7D8A" w:rsidRDefault="00545EA8" w:rsidP="006F7D8A">
            <w:pPr>
              <w:jc w:val="center"/>
              <w:rPr>
                <w:b/>
              </w:rPr>
            </w:pPr>
            <w:r w:rsidRPr="006F7D8A">
              <w:rPr>
                <w:b/>
              </w:rPr>
              <w:t>Q1</w:t>
            </w:r>
          </w:p>
        </w:tc>
        <w:tc>
          <w:tcPr>
            <w:tcW w:w="1024" w:type="dxa"/>
          </w:tcPr>
          <w:p w14:paraId="24DAE01E" w14:textId="77777777" w:rsidR="00545EA8" w:rsidRPr="006F7D8A" w:rsidRDefault="00545EA8" w:rsidP="006F7D8A">
            <w:pPr>
              <w:jc w:val="center"/>
              <w:rPr>
                <w:b/>
              </w:rPr>
            </w:pPr>
            <w:r w:rsidRPr="006F7D8A">
              <w:rPr>
                <w:b/>
              </w:rPr>
              <w:t>Q2</w:t>
            </w:r>
          </w:p>
        </w:tc>
        <w:tc>
          <w:tcPr>
            <w:tcW w:w="1023" w:type="dxa"/>
          </w:tcPr>
          <w:p w14:paraId="7BD49FA2" w14:textId="77777777" w:rsidR="00545EA8" w:rsidRPr="006F7D8A" w:rsidRDefault="00545EA8" w:rsidP="006F7D8A">
            <w:pPr>
              <w:jc w:val="center"/>
              <w:rPr>
                <w:b/>
              </w:rPr>
            </w:pPr>
            <w:r w:rsidRPr="006F7D8A">
              <w:rPr>
                <w:b/>
              </w:rPr>
              <w:t>Q3</w:t>
            </w:r>
          </w:p>
        </w:tc>
        <w:tc>
          <w:tcPr>
            <w:tcW w:w="1023" w:type="dxa"/>
          </w:tcPr>
          <w:p w14:paraId="26FD07A8" w14:textId="77777777" w:rsidR="00545EA8" w:rsidRPr="006F7D8A" w:rsidRDefault="00545EA8" w:rsidP="006F7D8A">
            <w:pPr>
              <w:jc w:val="center"/>
              <w:rPr>
                <w:b/>
              </w:rPr>
            </w:pPr>
            <w:r w:rsidRPr="006F7D8A">
              <w:rPr>
                <w:b/>
              </w:rPr>
              <w:t>Q6</w:t>
            </w:r>
          </w:p>
        </w:tc>
        <w:tc>
          <w:tcPr>
            <w:tcW w:w="1023" w:type="dxa"/>
          </w:tcPr>
          <w:p w14:paraId="541B90F8" w14:textId="77777777" w:rsidR="00545EA8" w:rsidRPr="006F7D8A" w:rsidRDefault="00545EA8" w:rsidP="006F7D8A">
            <w:pPr>
              <w:jc w:val="center"/>
              <w:rPr>
                <w:b/>
              </w:rPr>
            </w:pPr>
            <w:r w:rsidRPr="006F7D8A">
              <w:rPr>
                <w:b/>
              </w:rPr>
              <w:t>Q7</w:t>
            </w:r>
          </w:p>
        </w:tc>
        <w:tc>
          <w:tcPr>
            <w:tcW w:w="1316" w:type="dxa"/>
          </w:tcPr>
          <w:p w14:paraId="40956B3C" w14:textId="77777777" w:rsidR="00545EA8" w:rsidRPr="006F7D8A" w:rsidRDefault="00545EA8" w:rsidP="006F7D8A">
            <w:pPr>
              <w:jc w:val="center"/>
              <w:rPr>
                <w:b/>
              </w:rPr>
            </w:pPr>
            <w:r w:rsidRPr="006F7D8A">
              <w:rPr>
                <w:b/>
              </w:rPr>
              <w:t>Q10</w:t>
            </w:r>
          </w:p>
        </w:tc>
        <w:tc>
          <w:tcPr>
            <w:tcW w:w="1048" w:type="dxa"/>
          </w:tcPr>
          <w:p w14:paraId="3F3FC147" w14:textId="77777777" w:rsidR="00545EA8" w:rsidRPr="006F7D8A" w:rsidRDefault="00545EA8" w:rsidP="006F7D8A">
            <w:pPr>
              <w:jc w:val="center"/>
              <w:rPr>
                <w:b/>
              </w:rPr>
            </w:pPr>
            <w:r w:rsidRPr="006F7D8A">
              <w:rPr>
                <w:b/>
              </w:rPr>
              <w:t>Q11</w:t>
            </w:r>
          </w:p>
        </w:tc>
        <w:tc>
          <w:tcPr>
            <w:tcW w:w="1049" w:type="dxa"/>
          </w:tcPr>
          <w:p w14:paraId="0BE68A87" w14:textId="77777777" w:rsidR="00545EA8" w:rsidRPr="006F7D8A" w:rsidRDefault="00545EA8" w:rsidP="006F7D8A">
            <w:pPr>
              <w:jc w:val="center"/>
              <w:rPr>
                <w:b/>
              </w:rPr>
            </w:pPr>
            <w:r w:rsidRPr="006F7D8A">
              <w:rPr>
                <w:b/>
              </w:rPr>
              <w:t>Q12</w:t>
            </w:r>
          </w:p>
        </w:tc>
        <w:tc>
          <w:tcPr>
            <w:tcW w:w="1049" w:type="dxa"/>
          </w:tcPr>
          <w:p w14:paraId="265D0655" w14:textId="77777777" w:rsidR="00545EA8" w:rsidRPr="006F7D8A" w:rsidRDefault="00545EA8" w:rsidP="006F7D8A">
            <w:pPr>
              <w:jc w:val="center"/>
              <w:rPr>
                <w:b/>
              </w:rPr>
            </w:pPr>
            <w:r w:rsidRPr="006F7D8A">
              <w:rPr>
                <w:b/>
              </w:rPr>
              <w:t>Q18</w:t>
            </w:r>
          </w:p>
        </w:tc>
        <w:tc>
          <w:tcPr>
            <w:tcW w:w="1049" w:type="dxa"/>
          </w:tcPr>
          <w:p w14:paraId="59C8A193" w14:textId="77777777" w:rsidR="00545EA8" w:rsidRPr="006F7D8A" w:rsidRDefault="00545EA8" w:rsidP="006F7D8A">
            <w:pPr>
              <w:jc w:val="center"/>
              <w:rPr>
                <w:b/>
              </w:rPr>
            </w:pPr>
            <w:r w:rsidRPr="006F7D8A">
              <w:rPr>
                <w:b/>
              </w:rPr>
              <w:t>Q20</w:t>
            </w:r>
          </w:p>
        </w:tc>
        <w:tc>
          <w:tcPr>
            <w:tcW w:w="1053" w:type="dxa"/>
          </w:tcPr>
          <w:p w14:paraId="64D06D6B" w14:textId="5B97426C" w:rsidR="00545EA8" w:rsidRPr="006F7D8A" w:rsidRDefault="00545EA8" w:rsidP="006F7D8A">
            <w:pPr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</w:tr>
      <w:tr w:rsidR="000629B8" w14:paraId="4B6839F8" w14:textId="77777777" w:rsidTr="00DE5093">
        <w:tc>
          <w:tcPr>
            <w:tcW w:w="1283" w:type="dxa"/>
          </w:tcPr>
          <w:p w14:paraId="4F16B3BF" w14:textId="7D19E5BB" w:rsidR="000629B8" w:rsidRDefault="000629B8">
            <w:r>
              <w:t>Armstrong et al. (2018)</w:t>
            </w:r>
          </w:p>
        </w:tc>
        <w:tc>
          <w:tcPr>
            <w:tcW w:w="1025" w:type="dxa"/>
          </w:tcPr>
          <w:p w14:paraId="34FA7C2E" w14:textId="49096A48" w:rsidR="000629B8" w:rsidRDefault="000629B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4" w:type="dxa"/>
          </w:tcPr>
          <w:p w14:paraId="087AC9BB" w14:textId="093F1D02" w:rsidR="000629B8" w:rsidRDefault="000629B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6999B651" w14:textId="554888D4" w:rsidR="000629B8" w:rsidRDefault="000629B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48F421C9" w14:textId="5AB60235" w:rsidR="000629B8" w:rsidRDefault="000629B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58C0E61F" w14:textId="137F9940" w:rsidR="000629B8" w:rsidRDefault="000629B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316" w:type="dxa"/>
          </w:tcPr>
          <w:p w14:paraId="7B4925C0" w14:textId="2126F89B" w:rsidR="000629B8" w:rsidRDefault="000629B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48" w:type="dxa"/>
          </w:tcPr>
          <w:p w14:paraId="403A2592" w14:textId="6F1C094E" w:rsidR="000629B8" w:rsidRDefault="000629B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11C01E65" w14:textId="219DDB9E" w:rsidR="000629B8" w:rsidRDefault="000629B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125ABFB1" w14:textId="3FFEEDA0" w:rsidR="000629B8" w:rsidRDefault="000629B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3E78A937" w14:textId="5521919D" w:rsidR="000629B8" w:rsidRDefault="00C97FA5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53" w:type="dxa"/>
          </w:tcPr>
          <w:p w14:paraId="36007A7F" w14:textId="2461076E" w:rsidR="000629B8" w:rsidRPr="0030707F" w:rsidRDefault="00C97FA5" w:rsidP="007C5A77">
            <w:pPr>
              <w:spacing w:before="120"/>
              <w:jc w:val="center"/>
              <w:rPr>
                <w:b/>
              </w:rPr>
            </w:pPr>
            <w:r>
              <w:rPr>
                <w:b/>
              </w:rPr>
              <w:t>10</w:t>
            </w:r>
          </w:p>
        </w:tc>
      </w:tr>
      <w:tr w:rsidR="00545EA8" w14:paraId="15BE177B" w14:textId="2B0280A8" w:rsidTr="00DE5093">
        <w:tc>
          <w:tcPr>
            <w:tcW w:w="1283" w:type="dxa"/>
          </w:tcPr>
          <w:p w14:paraId="63FADA9F" w14:textId="77777777" w:rsidR="00545EA8" w:rsidRDefault="00545EA8">
            <w:r>
              <w:t>Bisson et al. (2018)</w:t>
            </w:r>
          </w:p>
        </w:tc>
        <w:tc>
          <w:tcPr>
            <w:tcW w:w="1025" w:type="dxa"/>
          </w:tcPr>
          <w:p w14:paraId="29A1E419" w14:textId="77777777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4" w:type="dxa"/>
          </w:tcPr>
          <w:p w14:paraId="42B86C52" w14:textId="77777777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38206C71" w14:textId="77777777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4EECFF0B" w14:textId="77777777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75013A96" w14:textId="77777777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316" w:type="dxa"/>
          </w:tcPr>
          <w:p w14:paraId="4B31746B" w14:textId="77777777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48" w:type="dxa"/>
          </w:tcPr>
          <w:p w14:paraId="434C0450" w14:textId="77777777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564E49ED" w14:textId="77777777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1476F346" w14:textId="77777777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325F86AB" w14:textId="77777777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53" w:type="dxa"/>
          </w:tcPr>
          <w:p w14:paraId="1A0E7E42" w14:textId="19C1C6CE" w:rsidR="00545EA8" w:rsidRPr="0030707F" w:rsidRDefault="00545EA8" w:rsidP="007C5A77">
            <w:pPr>
              <w:spacing w:before="120"/>
              <w:jc w:val="center"/>
              <w:rPr>
                <w:b/>
              </w:rPr>
            </w:pPr>
            <w:r w:rsidRPr="0030707F">
              <w:rPr>
                <w:b/>
              </w:rPr>
              <w:t>10</w:t>
            </w:r>
          </w:p>
        </w:tc>
      </w:tr>
      <w:tr w:rsidR="00545EA8" w14:paraId="52618D09" w14:textId="390E598F" w:rsidTr="00DE5093">
        <w:tc>
          <w:tcPr>
            <w:tcW w:w="1283" w:type="dxa"/>
          </w:tcPr>
          <w:p w14:paraId="3897767E" w14:textId="77777777" w:rsidR="00545EA8" w:rsidRDefault="00545EA8">
            <w:proofErr w:type="spellStart"/>
            <w:r>
              <w:t>Borkhoff</w:t>
            </w:r>
            <w:proofErr w:type="spellEnd"/>
            <w:r>
              <w:t xml:space="preserve"> et al. (2015)</w:t>
            </w:r>
          </w:p>
        </w:tc>
        <w:tc>
          <w:tcPr>
            <w:tcW w:w="1025" w:type="dxa"/>
          </w:tcPr>
          <w:p w14:paraId="25A98B14" w14:textId="77777777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24" w:type="dxa"/>
          </w:tcPr>
          <w:p w14:paraId="744946CB" w14:textId="77777777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3A2DD35B" w14:textId="77777777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0B121C69" w14:textId="77777777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50D88D29" w14:textId="77777777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316" w:type="dxa"/>
          </w:tcPr>
          <w:p w14:paraId="1EAC2D65" w14:textId="77777777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48" w:type="dxa"/>
          </w:tcPr>
          <w:p w14:paraId="4E564AD1" w14:textId="77777777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5F810692" w14:textId="77777777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73E5F64A" w14:textId="77777777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58265A42" w14:textId="36305F2B" w:rsidR="00545EA8" w:rsidRDefault="00C97FA5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53" w:type="dxa"/>
          </w:tcPr>
          <w:p w14:paraId="768E8389" w14:textId="734536F6" w:rsidR="00545EA8" w:rsidRPr="0030707F" w:rsidRDefault="00C97FA5" w:rsidP="007C5A77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10</w:t>
            </w:r>
          </w:p>
        </w:tc>
      </w:tr>
      <w:tr w:rsidR="00545EA8" w14:paraId="3CBC1A0A" w14:textId="54590EA3" w:rsidTr="00DE5093">
        <w:tc>
          <w:tcPr>
            <w:tcW w:w="1283" w:type="dxa"/>
          </w:tcPr>
          <w:p w14:paraId="036C842A" w14:textId="77777777" w:rsidR="00545EA8" w:rsidRDefault="00545EA8">
            <w:proofErr w:type="spellStart"/>
            <w:r>
              <w:t>Dlugonski</w:t>
            </w:r>
            <w:proofErr w:type="spellEnd"/>
            <w:r>
              <w:t xml:space="preserve"> et al. (2017)</w:t>
            </w:r>
          </w:p>
        </w:tc>
        <w:tc>
          <w:tcPr>
            <w:tcW w:w="1025" w:type="dxa"/>
          </w:tcPr>
          <w:p w14:paraId="7516F654" w14:textId="77777777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24" w:type="dxa"/>
          </w:tcPr>
          <w:p w14:paraId="0CF4E1C4" w14:textId="77777777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2985C963" w14:textId="77777777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0C8BA2C0" w14:textId="77777777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63EF53AC" w14:textId="77777777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316" w:type="dxa"/>
          </w:tcPr>
          <w:p w14:paraId="6F69E8F7" w14:textId="77777777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48" w:type="dxa"/>
          </w:tcPr>
          <w:p w14:paraId="4D1B32C2" w14:textId="77777777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27770D07" w14:textId="77777777" w:rsidR="00545EA8" w:rsidRDefault="00545EA8" w:rsidP="007C5A77">
            <w:pPr>
              <w:spacing w:before="240"/>
              <w:jc w:val="center"/>
            </w:pPr>
            <w:r>
              <w:t>0</w:t>
            </w:r>
          </w:p>
        </w:tc>
        <w:tc>
          <w:tcPr>
            <w:tcW w:w="1049" w:type="dxa"/>
          </w:tcPr>
          <w:p w14:paraId="1D3B8323" w14:textId="77777777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0F229508" w14:textId="4806D8FE" w:rsidR="00545EA8" w:rsidRDefault="00C97FA5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53" w:type="dxa"/>
          </w:tcPr>
          <w:p w14:paraId="77936465" w14:textId="14307431" w:rsidR="00545EA8" w:rsidRPr="0030707F" w:rsidRDefault="00C97FA5" w:rsidP="007C5A77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9</w:t>
            </w:r>
          </w:p>
        </w:tc>
      </w:tr>
      <w:tr w:rsidR="00545EA8" w14:paraId="42F0B731" w14:textId="6C7F6715" w:rsidTr="00DE5093">
        <w:tc>
          <w:tcPr>
            <w:tcW w:w="1283" w:type="dxa"/>
          </w:tcPr>
          <w:p w14:paraId="173FCC13" w14:textId="77777777" w:rsidR="00545EA8" w:rsidRDefault="00545EA8">
            <w:r>
              <w:t>Hager et al. (2016)</w:t>
            </w:r>
          </w:p>
        </w:tc>
        <w:tc>
          <w:tcPr>
            <w:tcW w:w="1025" w:type="dxa"/>
          </w:tcPr>
          <w:p w14:paraId="0584B199" w14:textId="77777777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4" w:type="dxa"/>
          </w:tcPr>
          <w:p w14:paraId="4E9DF301" w14:textId="77777777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1C803E97" w14:textId="77777777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7EEDD66E" w14:textId="77777777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05484748" w14:textId="77777777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316" w:type="dxa"/>
          </w:tcPr>
          <w:p w14:paraId="40E33873" w14:textId="77777777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48" w:type="dxa"/>
          </w:tcPr>
          <w:p w14:paraId="67F95C75" w14:textId="77777777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645CD5AF" w14:textId="77777777" w:rsidR="00545EA8" w:rsidRDefault="00545EA8" w:rsidP="007C5A77">
            <w:pPr>
              <w:spacing w:before="120"/>
              <w:jc w:val="center"/>
            </w:pPr>
            <w:r>
              <w:t>0</w:t>
            </w:r>
          </w:p>
        </w:tc>
        <w:tc>
          <w:tcPr>
            <w:tcW w:w="1049" w:type="dxa"/>
          </w:tcPr>
          <w:p w14:paraId="587E8AF7" w14:textId="77777777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09A61142" w14:textId="16D306EA" w:rsidR="00545EA8" w:rsidRDefault="00C97FA5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53" w:type="dxa"/>
          </w:tcPr>
          <w:p w14:paraId="6EA27C26" w14:textId="6E309117" w:rsidR="00545EA8" w:rsidRPr="0030707F" w:rsidRDefault="00C97FA5" w:rsidP="007C5A77">
            <w:pPr>
              <w:spacing w:before="120"/>
              <w:jc w:val="center"/>
              <w:rPr>
                <w:b/>
              </w:rPr>
            </w:pPr>
            <w:r>
              <w:rPr>
                <w:b/>
              </w:rPr>
              <w:t>9</w:t>
            </w:r>
          </w:p>
        </w:tc>
      </w:tr>
      <w:tr w:rsidR="00946391" w14:paraId="06EB0B5B" w14:textId="77777777" w:rsidTr="00DE5093">
        <w:tc>
          <w:tcPr>
            <w:tcW w:w="1283" w:type="dxa"/>
          </w:tcPr>
          <w:p w14:paraId="3196674F" w14:textId="0670DF79" w:rsidR="00946391" w:rsidRDefault="00946391">
            <w:r>
              <w:t xml:space="preserve">Hauck &amp; </w:t>
            </w:r>
            <w:proofErr w:type="spellStart"/>
            <w:r>
              <w:t>Felzer</w:t>
            </w:r>
            <w:proofErr w:type="spellEnd"/>
            <w:r>
              <w:t>-Kim (2019)</w:t>
            </w:r>
          </w:p>
        </w:tc>
        <w:tc>
          <w:tcPr>
            <w:tcW w:w="1025" w:type="dxa"/>
          </w:tcPr>
          <w:p w14:paraId="7205FC84" w14:textId="22D87197" w:rsidR="00946391" w:rsidRDefault="00946391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4" w:type="dxa"/>
          </w:tcPr>
          <w:p w14:paraId="6AB54458" w14:textId="2D9F5053" w:rsidR="00946391" w:rsidRDefault="00946391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470BCF7E" w14:textId="722264BC" w:rsidR="00946391" w:rsidRDefault="00946391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2B23E15A" w14:textId="1C2C477B" w:rsidR="00946391" w:rsidRDefault="00946391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1A89059A" w14:textId="717470BF" w:rsidR="00946391" w:rsidRDefault="00946391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316" w:type="dxa"/>
          </w:tcPr>
          <w:p w14:paraId="15A89880" w14:textId="7B159C98" w:rsidR="00946391" w:rsidRDefault="00946391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48" w:type="dxa"/>
          </w:tcPr>
          <w:p w14:paraId="7FEF18C6" w14:textId="76445D59" w:rsidR="00946391" w:rsidRDefault="00946391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12965F91" w14:textId="1467A8E2" w:rsidR="00946391" w:rsidRDefault="00946391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2DDCE610" w14:textId="5594AD15" w:rsidR="00946391" w:rsidRDefault="00946391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0E72C9FC" w14:textId="0BBD24E7" w:rsidR="00946391" w:rsidRDefault="00946391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53" w:type="dxa"/>
          </w:tcPr>
          <w:p w14:paraId="64BB77AD" w14:textId="0DFB90D3" w:rsidR="00946391" w:rsidRDefault="00946391" w:rsidP="007C5A77">
            <w:pPr>
              <w:spacing w:before="120"/>
              <w:jc w:val="center"/>
              <w:rPr>
                <w:b/>
              </w:rPr>
            </w:pPr>
            <w:r>
              <w:rPr>
                <w:b/>
              </w:rPr>
              <w:t>10</w:t>
            </w:r>
          </w:p>
        </w:tc>
      </w:tr>
      <w:tr w:rsidR="00545EA8" w14:paraId="37161E0B" w14:textId="6A81B0D1" w:rsidTr="00DE5093">
        <w:tc>
          <w:tcPr>
            <w:tcW w:w="1283" w:type="dxa"/>
          </w:tcPr>
          <w:p w14:paraId="27B09EB4" w14:textId="77777777" w:rsidR="00545EA8" w:rsidRDefault="00545EA8">
            <w:r>
              <w:t>Herzig et al. (2017)</w:t>
            </w:r>
          </w:p>
        </w:tc>
        <w:tc>
          <w:tcPr>
            <w:tcW w:w="1025" w:type="dxa"/>
          </w:tcPr>
          <w:p w14:paraId="3DC5394E" w14:textId="77777777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4" w:type="dxa"/>
          </w:tcPr>
          <w:p w14:paraId="52343DFA" w14:textId="77777777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393A7517" w14:textId="77777777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12AAC1F5" w14:textId="77777777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3BDF9C3C" w14:textId="77777777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316" w:type="dxa"/>
          </w:tcPr>
          <w:p w14:paraId="0C798789" w14:textId="77777777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48" w:type="dxa"/>
          </w:tcPr>
          <w:p w14:paraId="2D514F2A" w14:textId="77777777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2356C12C" w14:textId="77777777" w:rsidR="00545EA8" w:rsidRDefault="00545EA8" w:rsidP="007C5A77">
            <w:pPr>
              <w:spacing w:before="120"/>
              <w:jc w:val="center"/>
            </w:pPr>
            <w:r>
              <w:t>0</w:t>
            </w:r>
          </w:p>
        </w:tc>
        <w:tc>
          <w:tcPr>
            <w:tcW w:w="1049" w:type="dxa"/>
          </w:tcPr>
          <w:p w14:paraId="523D7054" w14:textId="77777777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1A0B1AF6" w14:textId="0A64DFA9" w:rsidR="00545EA8" w:rsidRDefault="00545EA8" w:rsidP="007C5A77">
            <w:pPr>
              <w:spacing w:before="120"/>
              <w:jc w:val="center"/>
            </w:pPr>
            <w:r>
              <w:t>0</w:t>
            </w:r>
          </w:p>
        </w:tc>
        <w:tc>
          <w:tcPr>
            <w:tcW w:w="1053" w:type="dxa"/>
          </w:tcPr>
          <w:p w14:paraId="0C693B3D" w14:textId="73E6DB60" w:rsidR="00545EA8" w:rsidRPr="0030707F" w:rsidRDefault="00545EA8" w:rsidP="007C5A77">
            <w:pPr>
              <w:spacing w:before="120"/>
              <w:jc w:val="center"/>
              <w:rPr>
                <w:b/>
              </w:rPr>
            </w:pPr>
            <w:r w:rsidRPr="0030707F">
              <w:rPr>
                <w:b/>
              </w:rPr>
              <w:t>8</w:t>
            </w:r>
          </w:p>
        </w:tc>
      </w:tr>
      <w:tr w:rsidR="000B4EDF" w14:paraId="3E6A8BA8" w14:textId="77777777" w:rsidTr="00DE5093">
        <w:tc>
          <w:tcPr>
            <w:tcW w:w="1283" w:type="dxa"/>
          </w:tcPr>
          <w:p w14:paraId="0B3AC129" w14:textId="726135FB" w:rsidR="000B4EDF" w:rsidRDefault="000B4EDF">
            <w:proofErr w:type="spellStart"/>
            <w:r>
              <w:t>Hnatiuk</w:t>
            </w:r>
            <w:proofErr w:type="spellEnd"/>
            <w:r>
              <w:t xml:space="preserve"> et al. (2012)</w:t>
            </w:r>
          </w:p>
        </w:tc>
        <w:tc>
          <w:tcPr>
            <w:tcW w:w="1025" w:type="dxa"/>
          </w:tcPr>
          <w:p w14:paraId="6810EE06" w14:textId="1660CF41" w:rsidR="000B4EDF" w:rsidRDefault="000B4EDF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4" w:type="dxa"/>
          </w:tcPr>
          <w:p w14:paraId="6C885BDB" w14:textId="1AFBA7D7" w:rsidR="000B4EDF" w:rsidRDefault="000B4EDF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4638CE2E" w14:textId="43629190" w:rsidR="000B4EDF" w:rsidRDefault="000B4EDF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0C4A8AAA" w14:textId="37770C77" w:rsidR="000B4EDF" w:rsidRDefault="000B4EDF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22B647F8" w14:textId="6D26122F" w:rsidR="000B4EDF" w:rsidRDefault="000B4EDF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316" w:type="dxa"/>
          </w:tcPr>
          <w:p w14:paraId="45F3AF03" w14:textId="689496EC" w:rsidR="000B4EDF" w:rsidRDefault="000B4EDF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48" w:type="dxa"/>
          </w:tcPr>
          <w:p w14:paraId="308DEF97" w14:textId="276ED3B2" w:rsidR="000B4EDF" w:rsidRDefault="000B4EDF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502D441A" w14:textId="61BC2615" w:rsidR="000B4EDF" w:rsidRDefault="000B4EDF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739A87E3" w14:textId="0A0DEC58" w:rsidR="000B4EDF" w:rsidRDefault="000B4EDF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0A5C05A1" w14:textId="533090FC" w:rsidR="000B4EDF" w:rsidRDefault="000B4EDF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53" w:type="dxa"/>
          </w:tcPr>
          <w:p w14:paraId="0750B634" w14:textId="19B1127C" w:rsidR="000B4EDF" w:rsidRPr="0030707F" w:rsidRDefault="000B4EDF" w:rsidP="007C5A77">
            <w:pPr>
              <w:spacing w:before="120"/>
              <w:jc w:val="center"/>
              <w:rPr>
                <w:b/>
              </w:rPr>
            </w:pPr>
            <w:r>
              <w:rPr>
                <w:b/>
              </w:rPr>
              <w:t>10</w:t>
            </w:r>
          </w:p>
        </w:tc>
      </w:tr>
      <w:tr w:rsidR="00545EA8" w14:paraId="03B7723B" w14:textId="3C12498F" w:rsidTr="00DE5093">
        <w:tc>
          <w:tcPr>
            <w:tcW w:w="1283" w:type="dxa"/>
          </w:tcPr>
          <w:p w14:paraId="668B5B31" w14:textId="77777777" w:rsidR="00545EA8" w:rsidRDefault="00545EA8">
            <w:proofErr w:type="spellStart"/>
            <w:r>
              <w:t>Hnatiuk</w:t>
            </w:r>
            <w:proofErr w:type="spellEnd"/>
            <w:r>
              <w:t xml:space="preserve"> et al. (2017)</w:t>
            </w:r>
          </w:p>
        </w:tc>
        <w:tc>
          <w:tcPr>
            <w:tcW w:w="1025" w:type="dxa"/>
          </w:tcPr>
          <w:p w14:paraId="0B3666C8" w14:textId="77777777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4" w:type="dxa"/>
          </w:tcPr>
          <w:p w14:paraId="4111C36C" w14:textId="77777777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6182EBFC" w14:textId="77777777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76A41602" w14:textId="77777777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0FED4769" w14:textId="77777777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316" w:type="dxa"/>
          </w:tcPr>
          <w:p w14:paraId="1CD94437" w14:textId="000E6F95" w:rsidR="00545EA8" w:rsidRDefault="001C0193" w:rsidP="007C5A77">
            <w:pPr>
              <w:spacing w:before="120"/>
              <w:jc w:val="center"/>
            </w:pPr>
            <w:r>
              <w:t>0</w:t>
            </w:r>
          </w:p>
        </w:tc>
        <w:tc>
          <w:tcPr>
            <w:tcW w:w="1048" w:type="dxa"/>
          </w:tcPr>
          <w:p w14:paraId="561AA6E1" w14:textId="77777777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5780E8B8" w14:textId="77777777" w:rsidR="00545EA8" w:rsidRDefault="00545EA8" w:rsidP="007C5A77">
            <w:pPr>
              <w:spacing w:before="120"/>
              <w:jc w:val="center"/>
            </w:pPr>
            <w:r>
              <w:t>0</w:t>
            </w:r>
          </w:p>
        </w:tc>
        <w:tc>
          <w:tcPr>
            <w:tcW w:w="1049" w:type="dxa"/>
          </w:tcPr>
          <w:p w14:paraId="076CB2AA" w14:textId="77777777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700ED2BC" w14:textId="77777777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53" w:type="dxa"/>
          </w:tcPr>
          <w:p w14:paraId="249CC7D8" w14:textId="70ED0E70" w:rsidR="00545EA8" w:rsidRPr="0030707F" w:rsidRDefault="001C0193" w:rsidP="007C5A77">
            <w:pPr>
              <w:spacing w:before="120"/>
              <w:jc w:val="center"/>
              <w:rPr>
                <w:b/>
              </w:rPr>
            </w:pPr>
            <w:r>
              <w:rPr>
                <w:b/>
              </w:rPr>
              <w:t>8</w:t>
            </w:r>
          </w:p>
        </w:tc>
      </w:tr>
      <w:tr w:rsidR="00545EA8" w14:paraId="05A63529" w14:textId="2DAB7B97" w:rsidTr="00DE5093">
        <w:tc>
          <w:tcPr>
            <w:tcW w:w="1283" w:type="dxa"/>
          </w:tcPr>
          <w:p w14:paraId="2FA605B2" w14:textId="77777777" w:rsidR="00545EA8" w:rsidRDefault="00545EA8">
            <w:r>
              <w:t>Jia et al. (2018)</w:t>
            </w:r>
          </w:p>
        </w:tc>
        <w:tc>
          <w:tcPr>
            <w:tcW w:w="1025" w:type="dxa"/>
          </w:tcPr>
          <w:p w14:paraId="0F35435A" w14:textId="1F138BAC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4" w:type="dxa"/>
          </w:tcPr>
          <w:p w14:paraId="09658454" w14:textId="4BE20C24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16923993" w14:textId="39F8A5EF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02B77294" w14:textId="13028809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52B357C1" w14:textId="63297C50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316" w:type="dxa"/>
          </w:tcPr>
          <w:p w14:paraId="453A659A" w14:textId="4992E7FF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48" w:type="dxa"/>
          </w:tcPr>
          <w:p w14:paraId="6C58914B" w14:textId="23DB00CC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1CCAEDF9" w14:textId="23BA5FD0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30182986" w14:textId="3FFA6FE6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29FDB8C5" w14:textId="6A93582E" w:rsidR="00545EA8" w:rsidRDefault="00C97FA5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53" w:type="dxa"/>
          </w:tcPr>
          <w:p w14:paraId="26B12CB2" w14:textId="79BEEEC4" w:rsidR="00545EA8" w:rsidRPr="0030707F" w:rsidRDefault="00C97FA5" w:rsidP="007C5A77">
            <w:pPr>
              <w:spacing w:before="120"/>
              <w:jc w:val="center"/>
              <w:rPr>
                <w:b/>
              </w:rPr>
            </w:pPr>
            <w:r>
              <w:rPr>
                <w:b/>
              </w:rPr>
              <w:t>10</w:t>
            </w:r>
          </w:p>
        </w:tc>
      </w:tr>
      <w:tr w:rsidR="00545EA8" w14:paraId="65AE29B1" w14:textId="39D8A443" w:rsidTr="00DE5093">
        <w:tc>
          <w:tcPr>
            <w:tcW w:w="1283" w:type="dxa"/>
          </w:tcPr>
          <w:p w14:paraId="20BE56F6" w14:textId="77777777" w:rsidR="00545EA8" w:rsidRDefault="00545EA8">
            <w:r>
              <w:t>Johansson et al. (2016)</w:t>
            </w:r>
          </w:p>
        </w:tc>
        <w:tc>
          <w:tcPr>
            <w:tcW w:w="1025" w:type="dxa"/>
          </w:tcPr>
          <w:p w14:paraId="411AD8F5" w14:textId="72EBA91F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24" w:type="dxa"/>
          </w:tcPr>
          <w:p w14:paraId="3E0214AF" w14:textId="55C4031F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70E043B4" w14:textId="5BB895A6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66925131" w14:textId="5351F5E4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1641A7EF" w14:textId="0A531DF3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316" w:type="dxa"/>
          </w:tcPr>
          <w:p w14:paraId="6FD43B36" w14:textId="31B098E4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48" w:type="dxa"/>
          </w:tcPr>
          <w:p w14:paraId="3BF07A15" w14:textId="5EE643B5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13884E06" w14:textId="42C071A3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6F260036" w14:textId="6BD44FDB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1FE31520" w14:textId="4B087600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53" w:type="dxa"/>
          </w:tcPr>
          <w:p w14:paraId="47227DA6" w14:textId="6C31A94C" w:rsidR="00545EA8" w:rsidRPr="0030707F" w:rsidRDefault="00545EA8" w:rsidP="007C5A77">
            <w:pPr>
              <w:spacing w:before="240"/>
              <w:jc w:val="center"/>
              <w:rPr>
                <w:b/>
              </w:rPr>
            </w:pPr>
            <w:r w:rsidRPr="0030707F">
              <w:rPr>
                <w:b/>
              </w:rPr>
              <w:t>10</w:t>
            </w:r>
          </w:p>
        </w:tc>
      </w:tr>
      <w:tr w:rsidR="00545EA8" w14:paraId="44DC7C72" w14:textId="4E6A634D" w:rsidTr="00DE5093">
        <w:tc>
          <w:tcPr>
            <w:tcW w:w="1283" w:type="dxa"/>
          </w:tcPr>
          <w:p w14:paraId="5A23CA1C" w14:textId="77777777" w:rsidR="00545EA8" w:rsidRDefault="00545EA8">
            <w:proofErr w:type="spellStart"/>
            <w:r>
              <w:t>Konstabel</w:t>
            </w:r>
            <w:proofErr w:type="spellEnd"/>
            <w:r>
              <w:t xml:space="preserve"> et al. (2014)</w:t>
            </w:r>
          </w:p>
        </w:tc>
        <w:tc>
          <w:tcPr>
            <w:tcW w:w="1025" w:type="dxa"/>
          </w:tcPr>
          <w:p w14:paraId="2A0D8C5C" w14:textId="1F88DD36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24" w:type="dxa"/>
          </w:tcPr>
          <w:p w14:paraId="64CE6662" w14:textId="609B2AB8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5D3AA9F2" w14:textId="3BC2C756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2E969BC8" w14:textId="3A65F6B3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62E30C97" w14:textId="74B5FD4D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316" w:type="dxa"/>
          </w:tcPr>
          <w:p w14:paraId="3B66DAE4" w14:textId="509F0202" w:rsidR="00545EA8" w:rsidRDefault="0070632D" w:rsidP="007C5A77">
            <w:pPr>
              <w:spacing w:before="240"/>
              <w:jc w:val="center"/>
            </w:pPr>
            <w:r>
              <w:t>0</w:t>
            </w:r>
          </w:p>
        </w:tc>
        <w:tc>
          <w:tcPr>
            <w:tcW w:w="1048" w:type="dxa"/>
          </w:tcPr>
          <w:p w14:paraId="73E83517" w14:textId="58A21D0B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2E49B283" w14:textId="5E410D1B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5C520881" w14:textId="00A0A40C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521D308D" w14:textId="639E387D" w:rsidR="00545EA8" w:rsidRDefault="00C97FA5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53" w:type="dxa"/>
          </w:tcPr>
          <w:p w14:paraId="62705830" w14:textId="227C1455" w:rsidR="00545EA8" w:rsidRPr="0030707F" w:rsidRDefault="0070632D" w:rsidP="007C5A77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9</w:t>
            </w:r>
          </w:p>
        </w:tc>
      </w:tr>
      <w:tr w:rsidR="001D261C" w14:paraId="20C2B629" w14:textId="77777777" w:rsidTr="00DE5093">
        <w:tc>
          <w:tcPr>
            <w:tcW w:w="1283" w:type="dxa"/>
          </w:tcPr>
          <w:p w14:paraId="02DCA0F4" w14:textId="0E5E2895" w:rsidR="001D261C" w:rsidRDefault="001D261C">
            <w:r>
              <w:t>Kwon et al. (2019)</w:t>
            </w:r>
          </w:p>
        </w:tc>
        <w:tc>
          <w:tcPr>
            <w:tcW w:w="1025" w:type="dxa"/>
          </w:tcPr>
          <w:p w14:paraId="651773A0" w14:textId="4D47A08A" w:rsidR="001D261C" w:rsidRDefault="001D261C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24" w:type="dxa"/>
          </w:tcPr>
          <w:p w14:paraId="4FBBA9CD" w14:textId="4FE6A1C1" w:rsidR="001D261C" w:rsidRDefault="001D261C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6D6E04CC" w14:textId="5DD837DD" w:rsidR="001D261C" w:rsidRDefault="001D261C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30BAF275" w14:textId="4AE3EF74" w:rsidR="001D261C" w:rsidRDefault="001D261C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0EF43F29" w14:textId="25660AA3" w:rsidR="001D261C" w:rsidRDefault="001D261C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316" w:type="dxa"/>
          </w:tcPr>
          <w:p w14:paraId="4B27B467" w14:textId="56B2CC5B" w:rsidR="001D261C" w:rsidRDefault="001D261C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48" w:type="dxa"/>
          </w:tcPr>
          <w:p w14:paraId="4D40A936" w14:textId="2456A14B" w:rsidR="001D261C" w:rsidRDefault="001D261C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44A855A2" w14:textId="2A7672BE" w:rsidR="001D261C" w:rsidRDefault="001D261C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08E9F99A" w14:textId="1D1CBB37" w:rsidR="001D261C" w:rsidRDefault="001D261C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131942F1" w14:textId="7246FECD" w:rsidR="001D261C" w:rsidRDefault="001D261C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53" w:type="dxa"/>
          </w:tcPr>
          <w:p w14:paraId="4B29E1A8" w14:textId="18E1AF89" w:rsidR="001D261C" w:rsidRDefault="001D261C" w:rsidP="007C5A77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10</w:t>
            </w:r>
          </w:p>
        </w:tc>
      </w:tr>
      <w:tr w:rsidR="00545EA8" w14:paraId="3C22A94C" w14:textId="0AF413C4" w:rsidTr="00DE5093">
        <w:tc>
          <w:tcPr>
            <w:tcW w:w="1283" w:type="dxa"/>
          </w:tcPr>
          <w:p w14:paraId="599EF87B" w14:textId="77777777" w:rsidR="00545EA8" w:rsidRDefault="00545EA8">
            <w:r>
              <w:lastRenderedPageBreak/>
              <w:t>Lee et al. (2017)</w:t>
            </w:r>
          </w:p>
        </w:tc>
        <w:tc>
          <w:tcPr>
            <w:tcW w:w="1025" w:type="dxa"/>
          </w:tcPr>
          <w:p w14:paraId="42AF6312" w14:textId="48C0F8A3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4" w:type="dxa"/>
          </w:tcPr>
          <w:p w14:paraId="5D7881F4" w14:textId="2E0F6593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731E545D" w14:textId="1FB88282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6D97751C" w14:textId="0473815C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6674A0CA" w14:textId="5E364883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316" w:type="dxa"/>
          </w:tcPr>
          <w:p w14:paraId="23495BB2" w14:textId="53BF11D2" w:rsidR="00545EA8" w:rsidRDefault="00B83EC1" w:rsidP="007C5A77">
            <w:pPr>
              <w:spacing w:before="120"/>
              <w:jc w:val="center"/>
            </w:pPr>
            <w:r>
              <w:t>0</w:t>
            </w:r>
          </w:p>
        </w:tc>
        <w:tc>
          <w:tcPr>
            <w:tcW w:w="1048" w:type="dxa"/>
          </w:tcPr>
          <w:p w14:paraId="504F8E3C" w14:textId="6388BC3A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17107415" w14:textId="0FA9F9D4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6D420CC3" w14:textId="06E1FE0E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19F08B74" w14:textId="26DC0FDE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53" w:type="dxa"/>
          </w:tcPr>
          <w:p w14:paraId="50A6F003" w14:textId="1C1C26F9" w:rsidR="00545EA8" w:rsidRPr="0030707F" w:rsidRDefault="00B83EC1" w:rsidP="007C5A77">
            <w:pPr>
              <w:spacing w:before="120"/>
              <w:jc w:val="center"/>
              <w:rPr>
                <w:b/>
              </w:rPr>
            </w:pPr>
            <w:r>
              <w:rPr>
                <w:b/>
              </w:rPr>
              <w:t>9</w:t>
            </w:r>
          </w:p>
        </w:tc>
      </w:tr>
      <w:tr w:rsidR="000B4EDF" w14:paraId="2DF31321" w14:textId="77777777" w:rsidTr="00DE5093">
        <w:tc>
          <w:tcPr>
            <w:tcW w:w="1283" w:type="dxa"/>
          </w:tcPr>
          <w:p w14:paraId="4A0E2BF9" w14:textId="02771F23" w:rsidR="000B4EDF" w:rsidRDefault="000B4EDF">
            <w:r>
              <w:t>McCullough et al. (2018)</w:t>
            </w:r>
          </w:p>
        </w:tc>
        <w:tc>
          <w:tcPr>
            <w:tcW w:w="1025" w:type="dxa"/>
          </w:tcPr>
          <w:p w14:paraId="1CB9C40E" w14:textId="52F06BD1" w:rsidR="000B4EDF" w:rsidRDefault="002B6DFA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4" w:type="dxa"/>
          </w:tcPr>
          <w:p w14:paraId="1DA30356" w14:textId="6C651A33" w:rsidR="000B4EDF" w:rsidRDefault="002B6DFA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11C3C134" w14:textId="7DAAF83B" w:rsidR="000B4EDF" w:rsidRDefault="002B6DFA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1DD79BE5" w14:textId="2301EA3E" w:rsidR="000B4EDF" w:rsidRDefault="002B6DFA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738455EA" w14:textId="1B841B47" w:rsidR="000B4EDF" w:rsidRDefault="002B6DFA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316" w:type="dxa"/>
          </w:tcPr>
          <w:p w14:paraId="36E0D4EA" w14:textId="36172299" w:rsidR="000B4EDF" w:rsidRDefault="002B6DFA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48" w:type="dxa"/>
          </w:tcPr>
          <w:p w14:paraId="6A54E5DA" w14:textId="120E0D6B" w:rsidR="000B4EDF" w:rsidRDefault="00F61D3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5602DC06" w14:textId="402582D6" w:rsidR="000B4EDF" w:rsidRDefault="00F61D3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46BFA760" w14:textId="7A1911B9" w:rsidR="000B4EDF" w:rsidRDefault="00F61D3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4184D582" w14:textId="2EC9D913" w:rsidR="000B4EDF" w:rsidRDefault="00F61D3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53" w:type="dxa"/>
          </w:tcPr>
          <w:p w14:paraId="1FFFA895" w14:textId="69DA39A5" w:rsidR="000B4EDF" w:rsidRPr="0030707F" w:rsidRDefault="00F61D38" w:rsidP="007C5A77">
            <w:pPr>
              <w:spacing w:before="120"/>
              <w:jc w:val="center"/>
              <w:rPr>
                <w:b/>
              </w:rPr>
            </w:pPr>
            <w:r>
              <w:rPr>
                <w:b/>
              </w:rPr>
              <w:t>10</w:t>
            </w:r>
          </w:p>
        </w:tc>
      </w:tr>
      <w:tr w:rsidR="00545EA8" w14:paraId="10653707" w14:textId="2F528A91" w:rsidTr="00DE5093">
        <w:tc>
          <w:tcPr>
            <w:tcW w:w="1283" w:type="dxa"/>
          </w:tcPr>
          <w:p w14:paraId="18C59F61" w14:textId="77777777" w:rsidR="00545EA8" w:rsidRDefault="00545EA8">
            <w:proofErr w:type="spellStart"/>
            <w:r>
              <w:t>Oftedal</w:t>
            </w:r>
            <w:proofErr w:type="spellEnd"/>
            <w:r>
              <w:t xml:space="preserve"> et al. (2015)</w:t>
            </w:r>
          </w:p>
        </w:tc>
        <w:tc>
          <w:tcPr>
            <w:tcW w:w="1025" w:type="dxa"/>
          </w:tcPr>
          <w:p w14:paraId="70800CC0" w14:textId="3D83D210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4" w:type="dxa"/>
          </w:tcPr>
          <w:p w14:paraId="7B760AA5" w14:textId="051E8024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7A836788" w14:textId="7E268DC3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1E27B588" w14:textId="281963E2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746BF640" w14:textId="71199A42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316" w:type="dxa"/>
          </w:tcPr>
          <w:p w14:paraId="6CD2D8E7" w14:textId="7E3FC8EA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48" w:type="dxa"/>
          </w:tcPr>
          <w:p w14:paraId="6FD8063C" w14:textId="700BAB6C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4D74106D" w14:textId="71769A55" w:rsidR="00545EA8" w:rsidRDefault="00545EA8" w:rsidP="007C5A77">
            <w:pPr>
              <w:spacing w:before="120"/>
              <w:jc w:val="center"/>
            </w:pPr>
            <w:r>
              <w:t>0</w:t>
            </w:r>
          </w:p>
        </w:tc>
        <w:tc>
          <w:tcPr>
            <w:tcW w:w="1049" w:type="dxa"/>
          </w:tcPr>
          <w:p w14:paraId="78A6FD56" w14:textId="6E0BAE1B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3951C0FB" w14:textId="51232C22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53" w:type="dxa"/>
          </w:tcPr>
          <w:p w14:paraId="0C9AB099" w14:textId="171AE2BF" w:rsidR="00545EA8" w:rsidRPr="0030707F" w:rsidRDefault="00545EA8" w:rsidP="007C5A77">
            <w:pPr>
              <w:spacing w:before="120"/>
              <w:jc w:val="center"/>
              <w:rPr>
                <w:b/>
              </w:rPr>
            </w:pPr>
            <w:r w:rsidRPr="0030707F">
              <w:rPr>
                <w:b/>
              </w:rPr>
              <w:t>9</w:t>
            </w:r>
          </w:p>
        </w:tc>
      </w:tr>
      <w:tr w:rsidR="00545EA8" w14:paraId="7CE2DE45" w14:textId="2575A1D8" w:rsidTr="00DE5093">
        <w:tc>
          <w:tcPr>
            <w:tcW w:w="1283" w:type="dxa"/>
          </w:tcPr>
          <w:p w14:paraId="15FCB2DB" w14:textId="77777777" w:rsidR="00545EA8" w:rsidRDefault="00545EA8">
            <w:r>
              <w:t>Pitchford et al. (2017)</w:t>
            </w:r>
          </w:p>
        </w:tc>
        <w:tc>
          <w:tcPr>
            <w:tcW w:w="1025" w:type="dxa"/>
          </w:tcPr>
          <w:p w14:paraId="1A662E96" w14:textId="3814D6F8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24" w:type="dxa"/>
          </w:tcPr>
          <w:p w14:paraId="5D15FEB7" w14:textId="1287B1C0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2FD9A499" w14:textId="7ABADB6D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4B8C4D8F" w14:textId="6D80EC24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608847D4" w14:textId="05F0118D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316" w:type="dxa"/>
          </w:tcPr>
          <w:p w14:paraId="67388AE5" w14:textId="65DDF40F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48" w:type="dxa"/>
          </w:tcPr>
          <w:p w14:paraId="7F356F32" w14:textId="0EE8D93D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3FF7C29B" w14:textId="15E2C152" w:rsidR="00545EA8" w:rsidRDefault="00545EA8" w:rsidP="007C5A77">
            <w:pPr>
              <w:spacing w:before="240"/>
              <w:jc w:val="center"/>
            </w:pPr>
            <w:r>
              <w:t>0</w:t>
            </w:r>
          </w:p>
        </w:tc>
        <w:tc>
          <w:tcPr>
            <w:tcW w:w="1049" w:type="dxa"/>
          </w:tcPr>
          <w:p w14:paraId="1EF18E73" w14:textId="371F1732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33F298F6" w14:textId="3EC999AD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53" w:type="dxa"/>
          </w:tcPr>
          <w:p w14:paraId="2CCEA127" w14:textId="7D797B18" w:rsidR="00545EA8" w:rsidRPr="0030707F" w:rsidRDefault="00545EA8" w:rsidP="007C5A77">
            <w:pPr>
              <w:spacing w:before="240"/>
              <w:jc w:val="center"/>
              <w:rPr>
                <w:b/>
              </w:rPr>
            </w:pPr>
            <w:r w:rsidRPr="0030707F">
              <w:rPr>
                <w:b/>
              </w:rPr>
              <w:t>9</w:t>
            </w:r>
          </w:p>
        </w:tc>
      </w:tr>
      <w:tr w:rsidR="000B4EDF" w14:paraId="7D0B3C43" w14:textId="77777777" w:rsidTr="00DE5093">
        <w:tc>
          <w:tcPr>
            <w:tcW w:w="1283" w:type="dxa"/>
          </w:tcPr>
          <w:p w14:paraId="79E7C530" w14:textId="7E75878E" w:rsidR="000B4EDF" w:rsidRDefault="000B4EDF">
            <w:proofErr w:type="spellStart"/>
            <w:r>
              <w:t>Pulakka</w:t>
            </w:r>
            <w:proofErr w:type="spellEnd"/>
            <w:r>
              <w:t xml:space="preserve"> et al. (2017)</w:t>
            </w:r>
          </w:p>
        </w:tc>
        <w:tc>
          <w:tcPr>
            <w:tcW w:w="1025" w:type="dxa"/>
          </w:tcPr>
          <w:p w14:paraId="4B84AD6F" w14:textId="56ABB741" w:rsidR="000B4EDF" w:rsidRDefault="000B4EDF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24" w:type="dxa"/>
          </w:tcPr>
          <w:p w14:paraId="3BFE63DA" w14:textId="14A20E8F" w:rsidR="000B4EDF" w:rsidRDefault="000B4EDF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29496495" w14:textId="28155001" w:rsidR="000B4EDF" w:rsidRDefault="000B4EDF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7FA47F6B" w14:textId="54AAF7DA" w:rsidR="000B4EDF" w:rsidRDefault="000B4EDF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64B91D29" w14:textId="3DF33698" w:rsidR="000B4EDF" w:rsidRDefault="000B4EDF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316" w:type="dxa"/>
          </w:tcPr>
          <w:p w14:paraId="2CA0A050" w14:textId="36823B3D" w:rsidR="000B4EDF" w:rsidRDefault="000B4EDF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48" w:type="dxa"/>
          </w:tcPr>
          <w:p w14:paraId="2932DE8D" w14:textId="3D275AB8" w:rsidR="000B4EDF" w:rsidRDefault="000B4EDF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1F90979F" w14:textId="29D00A3B" w:rsidR="000B4EDF" w:rsidRDefault="000B4EDF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091584C8" w14:textId="2D25348E" w:rsidR="000B4EDF" w:rsidRDefault="000B4EDF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1993B437" w14:textId="075DEB21" w:rsidR="000B4EDF" w:rsidRDefault="000B4EDF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53" w:type="dxa"/>
          </w:tcPr>
          <w:p w14:paraId="5275675D" w14:textId="037018D6" w:rsidR="000B4EDF" w:rsidRPr="0030707F" w:rsidRDefault="000B4EDF" w:rsidP="007C5A77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10</w:t>
            </w:r>
          </w:p>
        </w:tc>
      </w:tr>
      <w:tr w:rsidR="000B4EDF" w14:paraId="18CA6A1E" w14:textId="77777777" w:rsidTr="00DE5093">
        <w:tc>
          <w:tcPr>
            <w:tcW w:w="1283" w:type="dxa"/>
          </w:tcPr>
          <w:p w14:paraId="1AFBFD88" w14:textId="6D2EC2BD" w:rsidR="000B4EDF" w:rsidRDefault="000B4EDF">
            <w:r>
              <w:t>Santos et al. (2017)</w:t>
            </w:r>
          </w:p>
        </w:tc>
        <w:tc>
          <w:tcPr>
            <w:tcW w:w="1025" w:type="dxa"/>
          </w:tcPr>
          <w:p w14:paraId="503A1AF4" w14:textId="35F1C9DE" w:rsidR="000B4EDF" w:rsidRDefault="000B4EDF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24" w:type="dxa"/>
          </w:tcPr>
          <w:p w14:paraId="6028E698" w14:textId="17DA1135" w:rsidR="000B4EDF" w:rsidRDefault="000B4EDF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1C233AE6" w14:textId="23D2E3A4" w:rsidR="000B4EDF" w:rsidRDefault="000B4EDF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0E974FB1" w14:textId="6C73C5B2" w:rsidR="000B4EDF" w:rsidRDefault="000B4EDF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5DD8ED60" w14:textId="30742391" w:rsidR="000B4EDF" w:rsidRDefault="000B4EDF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316" w:type="dxa"/>
          </w:tcPr>
          <w:p w14:paraId="66175EEE" w14:textId="72854CB6" w:rsidR="000B4EDF" w:rsidRDefault="000B4EDF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48" w:type="dxa"/>
          </w:tcPr>
          <w:p w14:paraId="29A1AF3F" w14:textId="7EDCD68D" w:rsidR="000B4EDF" w:rsidRDefault="000B4EDF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3ACCD51C" w14:textId="791FE9E9" w:rsidR="000B4EDF" w:rsidRDefault="000B4EDF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5F18691D" w14:textId="585D983D" w:rsidR="000B4EDF" w:rsidRDefault="000B4EDF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4685647D" w14:textId="19A63B19" w:rsidR="000B4EDF" w:rsidRDefault="000B4EDF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53" w:type="dxa"/>
          </w:tcPr>
          <w:p w14:paraId="066CD8EB" w14:textId="43E71370" w:rsidR="000B4EDF" w:rsidRDefault="000B4EDF" w:rsidP="007C5A77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10</w:t>
            </w:r>
          </w:p>
        </w:tc>
      </w:tr>
      <w:tr w:rsidR="000B4EDF" w14:paraId="598B31F8" w14:textId="77777777" w:rsidTr="00DE5093">
        <w:tc>
          <w:tcPr>
            <w:tcW w:w="1283" w:type="dxa"/>
          </w:tcPr>
          <w:p w14:paraId="7C2130BC" w14:textId="2B55F0DD" w:rsidR="000B4EDF" w:rsidRDefault="000B4EDF">
            <w:r>
              <w:t>Taylor et al. (2018)</w:t>
            </w:r>
          </w:p>
        </w:tc>
        <w:tc>
          <w:tcPr>
            <w:tcW w:w="1025" w:type="dxa"/>
          </w:tcPr>
          <w:p w14:paraId="2057A2DF" w14:textId="12E19764" w:rsidR="000B4EDF" w:rsidRDefault="000B4EDF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24" w:type="dxa"/>
          </w:tcPr>
          <w:p w14:paraId="5D10012D" w14:textId="737999C9" w:rsidR="000B4EDF" w:rsidRDefault="000B4EDF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4A0A1614" w14:textId="1B0DB8A5" w:rsidR="000B4EDF" w:rsidRDefault="000B4EDF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7FFDEB55" w14:textId="787158E5" w:rsidR="000B4EDF" w:rsidRDefault="000B4EDF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4B3A1590" w14:textId="2F6C49EB" w:rsidR="000B4EDF" w:rsidRDefault="000B4EDF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316" w:type="dxa"/>
          </w:tcPr>
          <w:p w14:paraId="0E5A0E8E" w14:textId="00B1D61F" w:rsidR="000B4EDF" w:rsidRDefault="000B4EDF" w:rsidP="007C5A77">
            <w:pPr>
              <w:spacing w:before="240"/>
              <w:jc w:val="center"/>
            </w:pPr>
            <w:r>
              <w:t>0</w:t>
            </w:r>
          </w:p>
        </w:tc>
        <w:tc>
          <w:tcPr>
            <w:tcW w:w="1048" w:type="dxa"/>
          </w:tcPr>
          <w:p w14:paraId="2FED1DE0" w14:textId="43576327" w:rsidR="000B4EDF" w:rsidRDefault="000B4EDF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369FEE5F" w14:textId="0A8397C7" w:rsidR="000B4EDF" w:rsidRDefault="000B4EDF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30887DBE" w14:textId="75626124" w:rsidR="000B4EDF" w:rsidRDefault="000B4EDF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7F4CA395" w14:textId="5A359697" w:rsidR="000B4EDF" w:rsidRDefault="000B4EDF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53" w:type="dxa"/>
          </w:tcPr>
          <w:p w14:paraId="3A2C88DC" w14:textId="54DF0A14" w:rsidR="000B4EDF" w:rsidRDefault="000B4EDF" w:rsidP="007C5A77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9</w:t>
            </w:r>
          </w:p>
        </w:tc>
      </w:tr>
      <w:tr w:rsidR="00545EA8" w14:paraId="624A9782" w14:textId="0E092C2A" w:rsidTr="00DE5093">
        <w:tc>
          <w:tcPr>
            <w:tcW w:w="1283" w:type="dxa"/>
          </w:tcPr>
          <w:p w14:paraId="2675F328" w14:textId="77777777" w:rsidR="00545EA8" w:rsidRDefault="00545EA8">
            <w:r>
              <w:t>Tsai et al. (2011)</w:t>
            </w:r>
          </w:p>
        </w:tc>
        <w:tc>
          <w:tcPr>
            <w:tcW w:w="1025" w:type="dxa"/>
          </w:tcPr>
          <w:p w14:paraId="15FE0333" w14:textId="52310058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4" w:type="dxa"/>
          </w:tcPr>
          <w:p w14:paraId="4CCD81CF" w14:textId="3CE70769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02F9CA94" w14:textId="06142003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43DD4437" w14:textId="4D1CD6E6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1A8ED185" w14:textId="666D1E27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316" w:type="dxa"/>
          </w:tcPr>
          <w:p w14:paraId="74089622" w14:textId="53E78DB4" w:rsidR="00545EA8" w:rsidRDefault="00F61D38" w:rsidP="007C5A77">
            <w:pPr>
              <w:spacing w:before="120"/>
              <w:jc w:val="center"/>
            </w:pPr>
            <w:r>
              <w:t>0</w:t>
            </w:r>
          </w:p>
        </w:tc>
        <w:tc>
          <w:tcPr>
            <w:tcW w:w="1048" w:type="dxa"/>
          </w:tcPr>
          <w:p w14:paraId="087486BF" w14:textId="175DB0A3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7962128B" w14:textId="004E2886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426E5170" w14:textId="517555D9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1D3701BE" w14:textId="426B498E" w:rsidR="00545EA8" w:rsidRDefault="00C97FA5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53" w:type="dxa"/>
          </w:tcPr>
          <w:p w14:paraId="10EFF651" w14:textId="68E674B2" w:rsidR="00545EA8" w:rsidRPr="0030707F" w:rsidRDefault="00F61D38" w:rsidP="007C5A77">
            <w:pPr>
              <w:spacing w:before="120"/>
              <w:jc w:val="center"/>
              <w:rPr>
                <w:b/>
              </w:rPr>
            </w:pPr>
            <w:r>
              <w:rPr>
                <w:b/>
              </w:rPr>
              <w:t>9</w:t>
            </w:r>
          </w:p>
        </w:tc>
      </w:tr>
      <w:tr w:rsidR="00545EA8" w14:paraId="6920B5AD" w14:textId="60C93799" w:rsidTr="00DE5093">
        <w:tc>
          <w:tcPr>
            <w:tcW w:w="1283" w:type="dxa"/>
          </w:tcPr>
          <w:p w14:paraId="62A34CFC" w14:textId="77777777" w:rsidR="00545EA8" w:rsidRDefault="00545EA8">
            <w:proofErr w:type="spellStart"/>
            <w:r>
              <w:t>Vanderloo</w:t>
            </w:r>
            <w:proofErr w:type="spellEnd"/>
            <w:r>
              <w:t xml:space="preserve"> et al. (2015)</w:t>
            </w:r>
          </w:p>
        </w:tc>
        <w:tc>
          <w:tcPr>
            <w:tcW w:w="1025" w:type="dxa"/>
          </w:tcPr>
          <w:p w14:paraId="2DCD5BEE" w14:textId="089C8DDD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24" w:type="dxa"/>
          </w:tcPr>
          <w:p w14:paraId="3A4C8105" w14:textId="78FB05BD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23FE6234" w14:textId="5118152D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710A2002" w14:textId="23F14062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2C7AD2A1" w14:textId="793FABB1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316" w:type="dxa"/>
          </w:tcPr>
          <w:p w14:paraId="7EEF4586" w14:textId="1AAA9911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48" w:type="dxa"/>
          </w:tcPr>
          <w:p w14:paraId="3C4B1A1E" w14:textId="1DBEED15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2835D53B" w14:textId="4099F22E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3441F43A" w14:textId="6CECA759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61432CF6" w14:textId="4DDCFCF7" w:rsidR="00545EA8" w:rsidRDefault="00545EA8" w:rsidP="007C5A77">
            <w:pPr>
              <w:spacing w:before="240"/>
              <w:jc w:val="center"/>
            </w:pPr>
            <w:r>
              <w:t>1</w:t>
            </w:r>
          </w:p>
        </w:tc>
        <w:tc>
          <w:tcPr>
            <w:tcW w:w="1053" w:type="dxa"/>
          </w:tcPr>
          <w:p w14:paraId="2266CEF0" w14:textId="2F638A72" w:rsidR="00545EA8" w:rsidRPr="0030707F" w:rsidRDefault="00545EA8" w:rsidP="007C5A77">
            <w:pPr>
              <w:spacing w:before="240"/>
              <w:jc w:val="center"/>
              <w:rPr>
                <w:b/>
              </w:rPr>
            </w:pPr>
            <w:r w:rsidRPr="0030707F">
              <w:rPr>
                <w:b/>
              </w:rPr>
              <w:t>10</w:t>
            </w:r>
          </w:p>
        </w:tc>
      </w:tr>
      <w:tr w:rsidR="00B45CFB" w14:paraId="090B96E6" w14:textId="77777777" w:rsidTr="00DE5093">
        <w:tc>
          <w:tcPr>
            <w:tcW w:w="1283" w:type="dxa"/>
          </w:tcPr>
          <w:p w14:paraId="0D0C997C" w14:textId="680E7CB6" w:rsidR="00B45CFB" w:rsidRDefault="00B45CFB">
            <w:r>
              <w:t>Wang et al. (2019)</w:t>
            </w:r>
          </w:p>
        </w:tc>
        <w:tc>
          <w:tcPr>
            <w:tcW w:w="1025" w:type="dxa"/>
          </w:tcPr>
          <w:p w14:paraId="3768E098" w14:textId="769B548C" w:rsidR="00B45CFB" w:rsidRDefault="00B45CFB" w:rsidP="00B45CFB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4" w:type="dxa"/>
          </w:tcPr>
          <w:p w14:paraId="4D7D0A0C" w14:textId="1655FCE6" w:rsidR="00B45CFB" w:rsidRDefault="00B45CFB" w:rsidP="00B45CFB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50F75E9A" w14:textId="2A8B3D12" w:rsidR="00B45CFB" w:rsidRDefault="00B45CFB" w:rsidP="00B45CFB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3CF51788" w14:textId="297A9DBB" w:rsidR="00B45CFB" w:rsidRDefault="00B45CFB" w:rsidP="00B45CFB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2194913A" w14:textId="1D65EA4A" w:rsidR="00B45CFB" w:rsidRDefault="00B45CFB" w:rsidP="00B45CFB">
            <w:pPr>
              <w:spacing w:before="120"/>
              <w:jc w:val="center"/>
            </w:pPr>
            <w:r>
              <w:t>1</w:t>
            </w:r>
          </w:p>
        </w:tc>
        <w:tc>
          <w:tcPr>
            <w:tcW w:w="1316" w:type="dxa"/>
          </w:tcPr>
          <w:p w14:paraId="5B942939" w14:textId="5457A53A" w:rsidR="00B45CFB" w:rsidRDefault="00B45CFB" w:rsidP="00B45CFB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48" w:type="dxa"/>
          </w:tcPr>
          <w:p w14:paraId="5DFE50AA" w14:textId="60204B6E" w:rsidR="00B45CFB" w:rsidRDefault="00B45CFB" w:rsidP="00B45CFB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00696540" w14:textId="022FA77F" w:rsidR="00B45CFB" w:rsidRDefault="00B45CFB" w:rsidP="00B45CFB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665DF368" w14:textId="1D56D279" w:rsidR="00B45CFB" w:rsidRDefault="00B45CFB" w:rsidP="00B45CFB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3D4FCE99" w14:textId="2F55330D" w:rsidR="00B45CFB" w:rsidRDefault="00B45CFB" w:rsidP="00B45CFB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53" w:type="dxa"/>
          </w:tcPr>
          <w:p w14:paraId="39B5A870" w14:textId="0C0C96FD" w:rsidR="00B45CFB" w:rsidRPr="0030707F" w:rsidRDefault="00B45CFB" w:rsidP="00B45CFB">
            <w:pPr>
              <w:spacing w:before="120"/>
              <w:jc w:val="center"/>
              <w:rPr>
                <w:b/>
              </w:rPr>
            </w:pPr>
            <w:r>
              <w:rPr>
                <w:b/>
              </w:rPr>
              <w:t>10</w:t>
            </w:r>
          </w:p>
        </w:tc>
      </w:tr>
      <w:tr w:rsidR="00545EA8" w14:paraId="7D53747D" w14:textId="5D1D854F" w:rsidTr="00DE5093">
        <w:tc>
          <w:tcPr>
            <w:tcW w:w="1283" w:type="dxa"/>
          </w:tcPr>
          <w:p w14:paraId="26E6A5A9" w14:textId="77777777" w:rsidR="00545EA8" w:rsidRDefault="00545EA8">
            <w:proofErr w:type="spellStart"/>
            <w:r>
              <w:t>Wijtzes</w:t>
            </w:r>
            <w:proofErr w:type="spellEnd"/>
            <w:r>
              <w:t xml:space="preserve"> et al. (2013)</w:t>
            </w:r>
          </w:p>
        </w:tc>
        <w:tc>
          <w:tcPr>
            <w:tcW w:w="1025" w:type="dxa"/>
          </w:tcPr>
          <w:p w14:paraId="796E08E0" w14:textId="6118BA48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4" w:type="dxa"/>
          </w:tcPr>
          <w:p w14:paraId="0D577A54" w14:textId="0CAF3B05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6FFCB337" w14:textId="3977E0A5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4C7448DB" w14:textId="46F1EBC3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23" w:type="dxa"/>
          </w:tcPr>
          <w:p w14:paraId="241BC769" w14:textId="49EE7F2A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316" w:type="dxa"/>
          </w:tcPr>
          <w:p w14:paraId="58BDD66B" w14:textId="662650D1" w:rsidR="00545EA8" w:rsidRDefault="00F61D38" w:rsidP="007C5A77">
            <w:pPr>
              <w:spacing w:before="120"/>
              <w:jc w:val="center"/>
            </w:pPr>
            <w:r>
              <w:t>0</w:t>
            </w:r>
          </w:p>
        </w:tc>
        <w:tc>
          <w:tcPr>
            <w:tcW w:w="1048" w:type="dxa"/>
          </w:tcPr>
          <w:p w14:paraId="05D7A775" w14:textId="2C4DB8D0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3D3FEC26" w14:textId="3CB7C87F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585353EE" w14:textId="71938E2B" w:rsidR="00545EA8" w:rsidRDefault="00545EA8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49" w:type="dxa"/>
          </w:tcPr>
          <w:p w14:paraId="0FC7C168" w14:textId="14AB87A5" w:rsidR="00545EA8" w:rsidRDefault="00C97FA5" w:rsidP="007C5A77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53" w:type="dxa"/>
          </w:tcPr>
          <w:p w14:paraId="50900369" w14:textId="151A502F" w:rsidR="00545EA8" w:rsidRPr="0030707F" w:rsidRDefault="00F61D38" w:rsidP="007C5A77">
            <w:pPr>
              <w:spacing w:before="120"/>
              <w:jc w:val="center"/>
              <w:rPr>
                <w:b/>
              </w:rPr>
            </w:pPr>
            <w:r>
              <w:rPr>
                <w:b/>
              </w:rPr>
              <w:t>9</w:t>
            </w:r>
          </w:p>
        </w:tc>
      </w:tr>
    </w:tbl>
    <w:p w14:paraId="05A8EB15" w14:textId="77777777" w:rsidR="007F743F" w:rsidRDefault="008C191A"/>
    <w:p w14:paraId="7BF0BA6A" w14:textId="77777777" w:rsidR="00882C51" w:rsidRDefault="00882C51"/>
    <w:sectPr w:rsidR="00882C51" w:rsidSect="006F7D8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D8A"/>
    <w:rsid w:val="00010B46"/>
    <w:rsid w:val="000359D2"/>
    <w:rsid w:val="00055226"/>
    <w:rsid w:val="000629B8"/>
    <w:rsid w:val="00064247"/>
    <w:rsid w:val="0006467E"/>
    <w:rsid w:val="000773D0"/>
    <w:rsid w:val="000B4EDF"/>
    <w:rsid w:val="000E6823"/>
    <w:rsid w:val="00111E01"/>
    <w:rsid w:val="00144AE6"/>
    <w:rsid w:val="00151E71"/>
    <w:rsid w:val="001958CD"/>
    <w:rsid w:val="001C0193"/>
    <w:rsid w:val="001D261C"/>
    <w:rsid w:val="00230B62"/>
    <w:rsid w:val="00241CFB"/>
    <w:rsid w:val="0025617E"/>
    <w:rsid w:val="00267302"/>
    <w:rsid w:val="00277FEF"/>
    <w:rsid w:val="002A2067"/>
    <w:rsid w:val="002B15E6"/>
    <w:rsid w:val="002B6DFA"/>
    <w:rsid w:val="0030707F"/>
    <w:rsid w:val="00385C4A"/>
    <w:rsid w:val="00386451"/>
    <w:rsid w:val="003867BC"/>
    <w:rsid w:val="003903A9"/>
    <w:rsid w:val="003D7E0F"/>
    <w:rsid w:val="00453DFB"/>
    <w:rsid w:val="004F73CD"/>
    <w:rsid w:val="00533E93"/>
    <w:rsid w:val="00545EA8"/>
    <w:rsid w:val="005E520E"/>
    <w:rsid w:val="00637AAE"/>
    <w:rsid w:val="0065264C"/>
    <w:rsid w:val="00690FA4"/>
    <w:rsid w:val="006F7D8A"/>
    <w:rsid w:val="0070632D"/>
    <w:rsid w:val="0075697C"/>
    <w:rsid w:val="007C5A77"/>
    <w:rsid w:val="00805A56"/>
    <w:rsid w:val="00806BBD"/>
    <w:rsid w:val="00814A58"/>
    <w:rsid w:val="00831144"/>
    <w:rsid w:val="00882C51"/>
    <w:rsid w:val="008C191A"/>
    <w:rsid w:val="008E6B16"/>
    <w:rsid w:val="00946391"/>
    <w:rsid w:val="00976F78"/>
    <w:rsid w:val="00996008"/>
    <w:rsid w:val="009B0A12"/>
    <w:rsid w:val="009B2A2C"/>
    <w:rsid w:val="009E3247"/>
    <w:rsid w:val="009F22C6"/>
    <w:rsid w:val="00A07C09"/>
    <w:rsid w:val="00A13D8A"/>
    <w:rsid w:val="00A74383"/>
    <w:rsid w:val="00AC3B07"/>
    <w:rsid w:val="00AE631E"/>
    <w:rsid w:val="00B45CFB"/>
    <w:rsid w:val="00B50E7C"/>
    <w:rsid w:val="00B722E0"/>
    <w:rsid w:val="00B8099B"/>
    <w:rsid w:val="00B83EC1"/>
    <w:rsid w:val="00B858C8"/>
    <w:rsid w:val="00BA3517"/>
    <w:rsid w:val="00BF01CB"/>
    <w:rsid w:val="00BF7103"/>
    <w:rsid w:val="00C90049"/>
    <w:rsid w:val="00C97FA5"/>
    <w:rsid w:val="00CB2024"/>
    <w:rsid w:val="00D05C96"/>
    <w:rsid w:val="00D15643"/>
    <w:rsid w:val="00D26445"/>
    <w:rsid w:val="00DE5093"/>
    <w:rsid w:val="00DE59E9"/>
    <w:rsid w:val="00E91DA6"/>
    <w:rsid w:val="00EB2A68"/>
    <w:rsid w:val="00F04527"/>
    <w:rsid w:val="00F61D38"/>
    <w:rsid w:val="00F95D45"/>
    <w:rsid w:val="00FF5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D2A47"/>
  <w15:chartTrackingRefBased/>
  <w15:docId w15:val="{9FA78DC9-3A78-46BC-9E14-4ED47F9EC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7D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D7E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7E0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7E0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E0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E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7E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E0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e Bruijns</dc:creator>
  <cp:keywords/>
  <dc:description/>
  <cp:lastModifiedBy>Brianne Bruijns</cp:lastModifiedBy>
  <cp:revision>2</cp:revision>
  <dcterms:created xsi:type="dcterms:W3CDTF">2020-01-06T18:49:00Z</dcterms:created>
  <dcterms:modified xsi:type="dcterms:W3CDTF">2020-01-06T18:49:00Z</dcterms:modified>
</cp:coreProperties>
</file>